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E7368" w14:textId="77777777" w:rsidR="005752A6" w:rsidRDefault="005752A6">
      <w:pPr>
        <w:rPr>
          <w:lang w:val="en-US"/>
        </w:rPr>
      </w:pPr>
      <w:bookmarkStart w:id="0" w:name="_GoBack"/>
      <w:bookmarkEnd w:id="0"/>
    </w:p>
    <w:p w14:paraId="59FE5890" w14:textId="77777777" w:rsidR="005E5513" w:rsidRPr="00D84C30" w:rsidRDefault="00D84C30" w:rsidP="005E5513">
      <w:pPr>
        <w:pStyle w:val="Rubrik1"/>
        <w:rPr>
          <w:lang w:val="en-GB"/>
        </w:rPr>
      </w:pPr>
      <w:r w:rsidRPr="00D84C30">
        <w:rPr>
          <w:lang w:val="en-GB"/>
        </w:rPr>
        <w:t>Regression analyses</w:t>
      </w:r>
    </w:p>
    <w:p w14:paraId="0D9868DA" w14:textId="13507DD8" w:rsidR="005752A6" w:rsidRPr="00D84C30" w:rsidRDefault="00D84C30" w:rsidP="005E5513">
      <w:pPr>
        <w:pStyle w:val="Rubrik2"/>
        <w:rPr>
          <w:lang w:val="en-GB"/>
        </w:rPr>
      </w:pPr>
      <w:r w:rsidRPr="00D84C30">
        <w:rPr>
          <w:lang w:val="en-GB"/>
        </w:rPr>
        <w:t xml:space="preserve">Cox main </w:t>
      </w:r>
      <w:r>
        <w:rPr>
          <w:lang w:val="en-GB"/>
        </w:rPr>
        <w:t>model</w:t>
      </w:r>
      <w:r w:rsidRPr="00D84C30">
        <w:rPr>
          <w:lang w:val="en-GB"/>
        </w:rPr>
        <w:t xml:space="preserve"> – travel time as continuous variable</w:t>
      </w:r>
      <w:r w:rsidR="009676AE">
        <w:rPr>
          <w:lang w:val="en-GB"/>
        </w:rPr>
        <w:t>, Colon cancer</w:t>
      </w:r>
      <w:r w:rsidRPr="00D84C30">
        <w:rPr>
          <w:lang w:val="en-GB"/>
        </w:rPr>
        <w:t xml:space="preserve"> </w:t>
      </w:r>
    </w:p>
    <w:p w14:paraId="2AFB3330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Call:</w:t>
      </w:r>
    </w:p>
    <w:p w14:paraId="01E77090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proofErr w:type="spellStart"/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coxph</w:t>
      </w:r>
      <w:proofErr w:type="spellEnd"/>
      <w:proofErr w:type="gram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(formula = 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SurvObj_crc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~ 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FromBreak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+ 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as.factor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(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utbildning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) + </w:t>
      </w:r>
    </w:p>
    <w:p w14:paraId="26D5F9AA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   </w:t>
      </w:r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factor</w:t>
      </w:r>
      <w:proofErr w:type="gram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(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AntalPersoner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%in% 1, levels = c(T, F)) + factor(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akutelektiv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) + </w:t>
      </w:r>
    </w:p>
    <w:p w14:paraId="79D7AED2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   </w:t>
      </w:r>
      <w:proofErr w:type="spellStart"/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as.factor</w:t>
      </w:r>
      <w:proofErr w:type="spellEnd"/>
      <w:proofErr w:type="gram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(stadium) + strata(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as.factor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(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careg_sex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), cut(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careg_alder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, </w:t>
      </w:r>
    </w:p>
    <w:p w14:paraId="625AAABE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   </w:t>
      </w:r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breaks</w:t>
      </w:r>
      <w:proofErr w:type="gram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= c(0, 10, 20, 30, 40, 50, 60, 70, 80, 90, 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Inf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))), </w:t>
      </w:r>
    </w:p>
    <w:p w14:paraId="4B552FFC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   </w:t>
      </w:r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data</w:t>
      </w:r>
      <w:proofErr w:type="gram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= tabdata1[tabdata1$A2_tumlok_Beskrivning %in% "Colon", </w:t>
      </w:r>
    </w:p>
    <w:p w14:paraId="1E1EC525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       ])</w:t>
      </w:r>
    </w:p>
    <w:p w14:paraId="1D7DD3D1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</w:p>
    <w:p w14:paraId="7F33B551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 </w:t>
      </w:r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n</w:t>
      </w:r>
      <w:proofErr w:type="gram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= 2010, number of events= 509 </w:t>
      </w:r>
    </w:p>
    <w:p w14:paraId="7DBFCDB2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  (453 observations deleted due to 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missingness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)</w:t>
      </w:r>
    </w:p>
    <w:p w14:paraId="42432DCF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</w:p>
    <w:p w14:paraId="264139B0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                                                         </w:t>
      </w:r>
      <w:proofErr w:type="spellStart"/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coef</w:t>
      </w:r>
      <w:proofErr w:type="spellEnd"/>
      <w:proofErr w:type="gram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 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exp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(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coef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)   se(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coef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)      z 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Pr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(&gt;|z|)    </w:t>
      </w:r>
    </w:p>
    <w:p w14:paraId="2F4EE676" w14:textId="77777777" w:rsidR="005752A6" w:rsidRPr="0089162E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proofErr w:type="gram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romBreak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                                          -0</w:t>
      </w:r>
      <w:proofErr w:type="gram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.0007146  0.9992857  0.0013152 -0.543  0.58691    </w:t>
      </w:r>
    </w:p>
    <w:p w14:paraId="00EC0853" w14:textId="77777777" w:rsidR="005752A6" w:rsidRPr="0089162E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utbildning)</w:t>
      </w:r>
      <w:proofErr w:type="gram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34Gymnasial                    -0</w:t>
      </w:r>
      <w:proofErr w:type="gram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.0423751  0.9585101  0.1027559 -0.412  0.68006    </w:t>
      </w:r>
    </w:p>
    <w:p w14:paraId="7A080841" w14:textId="77777777" w:rsidR="005752A6" w:rsidRPr="0089162E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utbildning)</w:t>
      </w:r>
      <w:proofErr w:type="gram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567Eftergymnasial              -0</w:t>
      </w:r>
      <w:proofErr w:type="gram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.1359826  0.8728578  0.1358298 -1.001  0.31677    </w:t>
      </w:r>
    </w:p>
    <w:p w14:paraId="213196FC" w14:textId="77777777" w:rsidR="005752A6" w:rsidRPr="0089162E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ntalPersoner</w:t>
      </w:r>
      <w:proofErr w:type="spellEnd"/>
      <w:proofErr w:type="gram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%in</w:t>
      </w:r>
      <w:proofErr w:type="gram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% 1, </w:t>
      </w: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levels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= c(T, F))</w:t>
      </w: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LSE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-0.2613393  0.7700196  0.0951717 -2.746  0.00603 ** </w:t>
      </w:r>
    </w:p>
    <w:p w14:paraId="0679F9D2" w14:textId="77777777" w:rsidR="005752A6" w:rsidRPr="0089162E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elektiv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)2_</w:t>
      </w:r>
      <w:proofErr w:type="gram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                            0</w:t>
      </w:r>
      <w:proofErr w:type="gram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9790037  2.6618030  0.0945251 10.357  &lt; 2e-16 ***</w:t>
      </w:r>
    </w:p>
    <w:p w14:paraId="1071B094" w14:textId="77777777" w:rsidR="005752A6" w:rsidRPr="0089162E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2                                  0</w:t>
      </w:r>
      <w:proofErr w:type="gram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.5050376  1.6570477  0.2880136  1.754  0.07951 .  </w:t>
      </w:r>
    </w:p>
    <w:p w14:paraId="748FD596" w14:textId="77777777" w:rsidR="005752A6" w:rsidRPr="0089162E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3                                  1</w:t>
      </w:r>
      <w:proofErr w:type="gram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8170757  6.1538362  0.2686826  6.763 1.35e-11 ***</w:t>
      </w:r>
    </w:p>
    <w:p w14:paraId="4D01C1B2" w14:textId="77777777" w:rsidR="005752A6" w:rsidRPr="0089162E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4                                  3</w:t>
      </w:r>
      <w:proofErr w:type="gram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1310138 22.8971799  0.2705861 11.571  &lt; 2e-16 ***</w:t>
      </w:r>
    </w:p>
    <w:p w14:paraId="57709A36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---</w:t>
      </w:r>
    </w:p>
    <w:p w14:paraId="15D8ED93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Signif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. </w:t>
      </w:r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codes</w:t>
      </w:r>
      <w:proofErr w:type="gram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:  0 ‘***’ 0.001 ‘**’ 0.01 ‘*’ 0.05 ‘.’ 0.1 ‘ ’ 1</w:t>
      </w:r>
    </w:p>
    <w:p w14:paraId="3E1EDFB8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</w:p>
    <w:p w14:paraId="41795BFA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                                                   </w:t>
      </w:r>
      <w:proofErr w:type="spellStart"/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exp</w:t>
      </w:r>
      <w:proofErr w:type="spellEnd"/>
      <w:proofErr w:type="gram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(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coef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) 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exp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(-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coef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) lower .95 upper .95</w:t>
      </w:r>
    </w:p>
    <w:p w14:paraId="67CA6042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FromBreak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                                             0.9993    1.00071    0.9967    1.0019</w:t>
      </w:r>
    </w:p>
    <w:p w14:paraId="59DBA708" w14:textId="77777777" w:rsidR="005752A6" w:rsidRPr="0089162E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utbildning)</w:t>
      </w:r>
      <w:proofErr w:type="gram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34Gymnasial                       0</w:t>
      </w:r>
      <w:proofErr w:type="gram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9585    1.04329    0.7837    1.1724</w:t>
      </w:r>
    </w:p>
    <w:p w14:paraId="5AA3BCB0" w14:textId="77777777" w:rsidR="005752A6" w:rsidRPr="0089162E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utbildning)</w:t>
      </w:r>
      <w:proofErr w:type="gram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567Eftergymnasial                 0</w:t>
      </w:r>
      <w:proofErr w:type="gram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8729    1.14566    0.6688    1.1391</w:t>
      </w:r>
    </w:p>
    <w:p w14:paraId="568AA386" w14:textId="77777777" w:rsidR="005752A6" w:rsidRPr="0089162E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ntalPersoner</w:t>
      </w:r>
      <w:proofErr w:type="spellEnd"/>
      <w:proofErr w:type="gram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%in</w:t>
      </w:r>
      <w:proofErr w:type="gram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% 1, </w:t>
      </w: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levels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= c(T, F))</w:t>
      </w: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LSE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   0.7700    1.29867    0.6390    0.9279</w:t>
      </w:r>
    </w:p>
    <w:p w14:paraId="1FB021A0" w14:textId="77777777" w:rsidR="005752A6" w:rsidRPr="0089162E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elektiv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)2_</w:t>
      </w:r>
      <w:proofErr w:type="gram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                              2</w:t>
      </w:r>
      <w:proofErr w:type="gram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6618    0.37569    2.2116    3.2036</w:t>
      </w:r>
    </w:p>
    <w:p w14:paraId="4306B7B7" w14:textId="77777777" w:rsidR="005752A6" w:rsidRPr="0089162E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2                                    1</w:t>
      </w:r>
      <w:proofErr w:type="gram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6570    0.60348    0.9423    2.9140</w:t>
      </w:r>
    </w:p>
    <w:p w14:paraId="73C2B0FB" w14:textId="77777777" w:rsidR="005752A6" w:rsidRPr="0089162E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3                                    6</w:t>
      </w:r>
      <w:proofErr w:type="gram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1538    0.16250    3.6345   10.4196</w:t>
      </w:r>
    </w:p>
    <w:p w14:paraId="0F0C94A8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proofErr w:type="spellStart"/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as.factor</w:t>
      </w:r>
      <w:proofErr w:type="spellEnd"/>
      <w:proofErr w:type="gram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(stadium)4                                   22.8972    0.04367   13.4728   38.9139</w:t>
      </w:r>
    </w:p>
    <w:p w14:paraId="70AFB417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</w:p>
    <w:p w14:paraId="1F9CC600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Concordance= 0.805  (se = </w:t>
      </w:r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0.011 )</w:t>
      </w:r>
      <w:proofErr w:type="gramEnd"/>
    </w:p>
    <w:p w14:paraId="5C64BA5A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Likelihood ratio test= </w:t>
      </w:r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634.8  on</w:t>
      </w:r>
      <w:proofErr w:type="gram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8 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df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,   p=&lt;2e-16</w:t>
      </w:r>
    </w:p>
    <w:p w14:paraId="1F4DEC0F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Wald test            = </w:t>
      </w:r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577.8  on</w:t>
      </w:r>
      <w:proofErr w:type="gram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8 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df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,   p=&lt;2e-16</w:t>
      </w:r>
    </w:p>
    <w:p w14:paraId="0B65BB5E" w14:textId="77777777" w:rsidR="005752A6" w:rsidRPr="00D84C30" w:rsidRDefault="005752A6" w:rsidP="005752A6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Score (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logrank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) test = </w:t>
      </w:r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835.5  on</w:t>
      </w:r>
      <w:proofErr w:type="gram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8 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df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,   p=&lt;2e-16</w:t>
      </w:r>
    </w:p>
    <w:p w14:paraId="58D1B64D" w14:textId="77777777" w:rsidR="005752A6" w:rsidRPr="00D84C30" w:rsidRDefault="005752A6">
      <w:pPr>
        <w:rPr>
          <w:lang w:val="en-GB"/>
        </w:rPr>
      </w:pPr>
    </w:p>
    <w:p w14:paraId="004B87CF" w14:textId="4A918CB7" w:rsidR="00D84C30" w:rsidRPr="00D84C30" w:rsidRDefault="00D84C30" w:rsidP="00D84C30">
      <w:pPr>
        <w:pStyle w:val="Rubrik2"/>
        <w:rPr>
          <w:lang w:val="en-GB"/>
        </w:rPr>
      </w:pPr>
      <w:r w:rsidRPr="00D84C30">
        <w:rPr>
          <w:lang w:val="en-GB"/>
        </w:rPr>
        <w:lastRenderedPageBreak/>
        <w:t>Additional cox model – travel time as categorical variable</w:t>
      </w:r>
      <w:r w:rsidR="009676AE">
        <w:rPr>
          <w:lang w:val="en-GB"/>
        </w:rPr>
        <w:t>, Colon cancer</w:t>
      </w:r>
    </w:p>
    <w:p w14:paraId="6CA5CFE3" w14:textId="77777777" w:rsidR="00086C25" w:rsidRPr="00D84C30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Call:</w:t>
      </w:r>
    </w:p>
    <w:p w14:paraId="30252071" w14:textId="77777777" w:rsidR="00086C25" w:rsidRPr="00D84C30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proofErr w:type="spellStart"/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coxph</w:t>
      </w:r>
      <w:proofErr w:type="spellEnd"/>
      <w:proofErr w:type="gram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(formula = 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SurvObj_crc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~ factor(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restid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, levels = c("&lt; 1h", </w:t>
      </w:r>
    </w:p>
    <w:p w14:paraId="1B5A6359" w14:textId="77777777" w:rsidR="00086C25" w:rsidRPr="0089162E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   </w:t>
      </w:r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"&gt;= 1h")) + </w:t>
      </w: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(utbildning) + </w:t>
      </w: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</w:t>
      </w:r>
      <w:proofErr w:type="gram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ntalPersone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%in%</w:t>
      </w:r>
      <w:proofErr w:type="gram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</w:t>
      </w:r>
    </w:p>
    <w:p w14:paraId="75A20E11" w14:textId="77777777" w:rsidR="00086C25" w:rsidRPr="0089162E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   1, </w:t>
      </w: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levels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= c(T, F)) + </w:t>
      </w: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elektiv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) + </w:t>
      </w:r>
      <w:proofErr w:type="spell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(stadium) + </w:t>
      </w:r>
    </w:p>
    <w:p w14:paraId="65029FFA" w14:textId="77777777" w:rsidR="00086C25" w:rsidRPr="00D84C30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   </w:t>
      </w:r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strata</w:t>
      </w:r>
      <w:proofErr w:type="gram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(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as.factor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(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careg_sex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), cut(</w:t>
      </w:r>
      <w:proofErr w:type="spell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careg_alder</w:t>
      </w:r>
      <w:proofErr w:type="spell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, breaks = c(0, </w:t>
      </w:r>
    </w:p>
    <w:p w14:paraId="30C03920" w14:textId="77777777" w:rsidR="00086C25" w:rsidRPr="0089162E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       </w:t>
      </w:r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10, 20, 30, 40, 50, 60, 70, 80, 90, Inf))), data = tabdata</w:t>
      </w:r>
      <w:proofErr w:type="gramStart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1[tabdata1$A2_tumlok_Beskrivning %in%</w:t>
      </w:r>
      <w:proofErr w:type="gramEnd"/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</w:t>
      </w:r>
    </w:p>
    <w:p w14:paraId="595C4B67" w14:textId="77777777" w:rsidR="00086C25" w:rsidRPr="00D84C30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89162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   </w:t>
      </w: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"Colon"</w:t>
      </w:r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, ]</w:t>
      </w:r>
      <w:proofErr w:type="gram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)</w:t>
      </w:r>
    </w:p>
    <w:p w14:paraId="44C592E6" w14:textId="77777777" w:rsidR="00086C25" w:rsidRPr="00D84C30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</w:p>
    <w:p w14:paraId="6AA14B48" w14:textId="77777777" w:rsidR="00086C25" w:rsidRPr="00D84C30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</w:pPr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  </w:t>
      </w:r>
      <w:proofErr w:type="gramStart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>n</w:t>
      </w:r>
      <w:proofErr w:type="gramEnd"/>
      <w:r w:rsidRPr="00D84C30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GB" w:eastAsia="sv-SE"/>
        </w:rPr>
        <w:t xml:space="preserve">= 2010, number of events= 509 </w:t>
      </w:r>
    </w:p>
    <w:p w14:paraId="48D1FF2B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  (453 observations deleted due to 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missingness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)</w:t>
      </w:r>
    </w:p>
    <w:p w14:paraId="3B36F1AF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</w:p>
    <w:p w14:paraId="45E290FA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                                                       </w:t>
      </w:r>
      <w:proofErr w:type="spellStart"/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ef</w:t>
      </w:r>
      <w:proofErr w:type="spellEnd"/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exp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(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ef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) se(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ef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)      z 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Pr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(&gt;|z|)    </w:t>
      </w:r>
    </w:p>
    <w:p w14:paraId="1FE0AED3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(restid, 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levels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= c("&lt; 1h", "&gt;= 1h"))&gt;= 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1h    -0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.08559   0.91797  0.13159 -0.650  0.51542    </w:t>
      </w:r>
    </w:p>
    <w:p w14:paraId="099F8CA1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utbildning)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34Gymnasial                    -0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.04261   0.95829  0.10269 -0.415  0.67820    </w:t>
      </w:r>
    </w:p>
    <w:p w14:paraId="48E2A3E6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utbildning)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567Eftergymnasial              -0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.13550   0.87328  0.13567 -0.999  0.31793    </w:t>
      </w:r>
    </w:p>
    <w:p w14:paraId="39B69D39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ntalPersoner</w:t>
      </w:r>
      <w:proofErr w:type="spellEnd"/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%in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% 1, 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levels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= c(T, F))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LSE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-0.26384   0.76809  0.09531 -2.768  0.00564 ** </w:t>
      </w:r>
    </w:p>
    <w:p w14:paraId="2DBA7869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elektiv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)2_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                            0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97622   2.65439  0.09451 10.329  &lt; 2e-16 ***</w:t>
      </w:r>
    </w:p>
    <w:p w14:paraId="65AA32C7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2                                  0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.50430   1.65583  0.28799  1.751  0.07992 .  </w:t>
      </w:r>
    </w:p>
    <w:p w14:paraId="4D6AE5F1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3                                  1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81588   6.14646  0.26865  6.759 1.39e-11 ***</w:t>
      </w:r>
    </w:p>
    <w:p w14:paraId="19042CBD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4                                  3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12898  22.85056  0.27049 11.568  &lt; 2e-16 ***</w:t>
      </w:r>
    </w:p>
    <w:p w14:paraId="50350E80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---</w:t>
      </w:r>
    </w:p>
    <w:p w14:paraId="1E7A150D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Signif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. 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des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:  0 ‘***’ 0.001 ‘**’ 0.01 ‘*’ 0.05 ‘.’ 0.1 ‘ ’ 1</w:t>
      </w:r>
    </w:p>
    <w:p w14:paraId="4C865150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</w:p>
    <w:p w14:paraId="57EA4FBD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                                                   </w:t>
      </w:r>
      <w:proofErr w:type="spellStart"/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exp</w:t>
      </w:r>
      <w:proofErr w:type="spellEnd"/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(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ef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) 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exp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(-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ef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) lower .95 upper .95</w:t>
      </w:r>
    </w:p>
    <w:p w14:paraId="5301F228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(restid, 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levels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= c("&lt; 1h", "&gt;= 1h"))&gt;= 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1h       0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9180    1.08936    0.7093    1.1881</w:t>
      </w:r>
    </w:p>
    <w:p w14:paraId="0CB3C2F9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utbildning)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34Gymnasial                       0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9583    1.04353    0.7836    1.1719</w:t>
      </w:r>
    </w:p>
    <w:p w14:paraId="674B8726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utbildning)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567Eftergymnasial                 0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8733    1.14511    0.6694    1.1393</w:t>
      </w:r>
    </w:p>
    <w:p w14:paraId="578C9B96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ntalPersoner</w:t>
      </w:r>
      <w:proofErr w:type="spellEnd"/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%in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% 1, 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levels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= c(T, F))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LSE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   0.7681    1.30192    0.6372    0.9259</w:t>
      </w:r>
    </w:p>
    <w:p w14:paraId="4839C114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elektiv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)2_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                              2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6544    0.37673    2.2055    3.1946</w:t>
      </w:r>
    </w:p>
    <w:p w14:paraId="6AB0F235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2                                    1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6558    0.60393    0.9416    2.9117</w:t>
      </w:r>
    </w:p>
    <w:p w14:paraId="2148C235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3                                    6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1465    0.16270    3.6304   10.4063</w:t>
      </w:r>
    </w:p>
    <w:p w14:paraId="7F4F34C1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4                                   22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8506    0.04376   13.4480   38.8272</w:t>
      </w:r>
    </w:p>
    <w:p w14:paraId="1CA7D796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</w:p>
    <w:p w14:paraId="6E06588D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Concordance= 0.805  (se = 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0.011 )</w:t>
      </w:r>
      <w:proofErr w:type="gramEnd"/>
    </w:p>
    <w:p w14:paraId="048008DF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Likelihood ratio test= 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634.9  on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8 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df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,   p=&lt;2e-16</w:t>
      </w:r>
    </w:p>
    <w:p w14:paraId="3EE0F900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Wald test            = 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578  on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8 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df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,   p=&lt;2e-16</w:t>
      </w:r>
    </w:p>
    <w:p w14:paraId="57BD525C" w14:textId="77777777" w:rsidR="00086C25" w:rsidRPr="00086C25" w:rsidRDefault="00086C25" w:rsidP="00086C25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Score (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logrank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) test = </w:t>
      </w:r>
      <w:proofErr w:type="gram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835.9  on</w:t>
      </w:r>
      <w:proofErr w:type="gram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8 </w:t>
      </w:r>
      <w:proofErr w:type="spellStart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df</w:t>
      </w:r>
      <w:proofErr w:type="spellEnd"/>
      <w:r w:rsidRPr="00086C25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,   p=&lt;2e-16</w:t>
      </w:r>
    </w:p>
    <w:p w14:paraId="150D79B4" w14:textId="454B4030" w:rsidR="00086C25" w:rsidRDefault="00086C25">
      <w:pPr>
        <w:rPr>
          <w:lang w:val="en-US"/>
        </w:rPr>
      </w:pPr>
    </w:p>
    <w:p w14:paraId="72EA462E" w14:textId="4CD0138F" w:rsidR="009676AE" w:rsidRDefault="009676AE">
      <w:pPr>
        <w:rPr>
          <w:lang w:val="en-US"/>
        </w:rPr>
      </w:pPr>
    </w:p>
    <w:p w14:paraId="658B2EF0" w14:textId="27948CCC" w:rsidR="009676AE" w:rsidRDefault="009676AE">
      <w:pPr>
        <w:rPr>
          <w:lang w:val="en-US"/>
        </w:rPr>
      </w:pPr>
    </w:p>
    <w:p w14:paraId="1D8995F4" w14:textId="5FC28540" w:rsidR="009676AE" w:rsidRPr="00D84C30" w:rsidRDefault="009676AE" w:rsidP="009676AE">
      <w:pPr>
        <w:pStyle w:val="Rubrik2"/>
        <w:rPr>
          <w:lang w:val="en-GB"/>
        </w:rPr>
      </w:pPr>
      <w:r w:rsidRPr="00D84C30">
        <w:rPr>
          <w:lang w:val="en-GB"/>
        </w:rPr>
        <w:lastRenderedPageBreak/>
        <w:t xml:space="preserve">Cox main </w:t>
      </w:r>
      <w:r>
        <w:rPr>
          <w:lang w:val="en-GB"/>
        </w:rPr>
        <w:t>model</w:t>
      </w:r>
      <w:r w:rsidRPr="00D84C30">
        <w:rPr>
          <w:lang w:val="en-GB"/>
        </w:rPr>
        <w:t xml:space="preserve"> – travel time as continuous </w:t>
      </w:r>
      <w:proofErr w:type="gramStart"/>
      <w:r w:rsidRPr="00D84C30">
        <w:rPr>
          <w:lang w:val="en-GB"/>
        </w:rPr>
        <w:t xml:space="preserve">variable </w:t>
      </w:r>
      <w:r>
        <w:rPr>
          <w:lang w:val="en-GB"/>
        </w:rPr>
        <w:t>,</w:t>
      </w:r>
      <w:proofErr w:type="gramEnd"/>
      <w:r>
        <w:rPr>
          <w:lang w:val="en-GB"/>
        </w:rPr>
        <w:t xml:space="preserve"> Rectal cancer</w:t>
      </w:r>
    </w:p>
    <w:p w14:paraId="5BB70F98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all:</w:t>
      </w:r>
    </w:p>
    <w:p w14:paraId="18DE11E3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proofErr w:type="spellStart"/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xph</w:t>
      </w:r>
      <w:proofErr w:type="spellEnd"/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(formula = 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SurvObj_crc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~ 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FromBreak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+ 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as.facto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(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utbildning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) + </w:t>
      </w:r>
    </w:p>
    <w:p w14:paraId="1A60F8E0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   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factor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(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AntalPersone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%in% 1, levels = c(T, F)) + factor(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akutelektiv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) + </w:t>
      </w:r>
    </w:p>
    <w:p w14:paraId="153860D3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   </w:t>
      </w:r>
      <w:proofErr w:type="spellStart"/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as.factor</w:t>
      </w:r>
      <w:proofErr w:type="spellEnd"/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(stadium) + strata(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as.facto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(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areg_sex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), cut(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areg_alde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, </w:t>
      </w:r>
    </w:p>
    <w:p w14:paraId="2EE74204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   </w:t>
      </w:r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breaks = c(0, 10, 20, 30, 40, 50, 60, 70, 80, 90, Inf))), </w:t>
      </w:r>
    </w:p>
    <w:p w14:paraId="78DC523D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   data = tabdata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1[tabdata1$A2_tumlok_Beskrivning %in% "Rektum",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</w:t>
      </w:r>
    </w:p>
    <w:p w14:paraId="374BF69B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       </w:t>
      </w:r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])</w:t>
      </w:r>
    </w:p>
    <w:p w14:paraId="7840694E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</w:p>
    <w:p w14:paraId="5A14BCBC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 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n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= 927, number of events= 179 </w:t>
      </w:r>
    </w:p>
    <w:p w14:paraId="68996B9C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  (326 observations deleted due to 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missingness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)</w:t>
      </w:r>
    </w:p>
    <w:p w14:paraId="60C22E6A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</w:p>
    <w:p w14:paraId="147B842F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                                                        </w:t>
      </w:r>
      <w:proofErr w:type="spellStart"/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ef</w:t>
      </w:r>
      <w:proofErr w:type="spellEnd"/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exp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(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ef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)  se(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ef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)      z 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P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(&gt;|z|)    </w:t>
      </w:r>
    </w:p>
    <w:p w14:paraId="618AB339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romBreak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                                          -0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.003177  0.996828  0.002639 -1.204  0.22858    </w:t>
      </w:r>
    </w:p>
    <w:p w14:paraId="210A7BBC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utbildning)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34Gymnasial                    -0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.148817  0.861727  0.183183 -0.812  0.41657    </w:t>
      </w:r>
    </w:p>
    <w:p w14:paraId="2A398F99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utbildning)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567Eftergymnasial               0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.045956  1.047028  0.235816  0.195  0.84549    </w:t>
      </w:r>
    </w:p>
    <w:p w14:paraId="7D46B22D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ntalPersoner</w:t>
      </w:r>
      <w:proofErr w:type="spellEnd"/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%in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% 1, 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levels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= c(T, F))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LSE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-0.257306  0.773132  0.163239 -1.576  0.11497    </w:t>
      </w:r>
    </w:p>
    <w:p w14:paraId="1C2E6122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elektiv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)2_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                            1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707071  5.512792  0.366803  4.654 3.26e-06 ***</w:t>
      </w:r>
    </w:p>
    <w:p w14:paraId="3A5127B3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2                                  1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.013698  2.755773  0.329681  3.075  0.00211 ** </w:t>
      </w:r>
    </w:p>
    <w:p w14:paraId="566CC967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3                                  1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380775  3.977984  0.318064  4.341 1.42e-05 ***</w:t>
      </w:r>
    </w:p>
    <w:p w14:paraId="26776A48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4                                  3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031648 20.731375  0.331786  9.137  &lt; 2e-16 ***</w:t>
      </w:r>
    </w:p>
    <w:p w14:paraId="4E351B48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---</w:t>
      </w:r>
    </w:p>
    <w:p w14:paraId="66646BCD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Signif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. 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des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:  0 ‘***’ 0.001 ‘**’ 0.01 ‘*’ 0.05 ‘.’ 0.1 ‘ ’ 1</w:t>
      </w:r>
    </w:p>
    <w:p w14:paraId="35887EBA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</w:p>
    <w:p w14:paraId="50726496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                                                   </w:t>
      </w:r>
      <w:proofErr w:type="spellStart"/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exp</w:t>
      </w:r>
      <w:proofErr w:type="spellEnd"/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(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ef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) 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exp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(-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ef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) lower .95 upper .95</w:t>
      </w:r>
    </w:p>
    <w:p w14:paraId="4F899F1D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romBreak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                                             0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9968    1.00318    0.9917     1.002</w:t>
      </w:r>
    </w:p>
    <w:p w14:paraId="6DAA0675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utbildning)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34Gymnasial                       0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8617    1.16046    0.6018     1.234</w:t>
      </w:r>
    </w:p>
    <w:p w14:paraId="2EC69810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utbildning)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567Eftergymnasial                 1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0470    0.95508    0.6595     1.662</w:t>
      </w:r>
    </w:p>
    <w:p w14:paraId="13C46479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ntalPersoner</w:t>
      </w:r>
      <w:proofErr w:type="spellEnd"/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%in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% 1, 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levels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= c(T, F))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LSE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   0.7731    1.29344    0.5614     1.065</w:t>
      </w:r>
    </w:p>
    <w:p w14:paraId="704F3472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elektiv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)2_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                              5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5128    0.18140    2.6863    11.313</w:t>
      </w:r>
    </w:p>
    <w:p w14:paraId="299BE5FD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2                                    2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7558    0.36287    1.4442     5.259</w:t>
      </w:r>
    </w:p>
    <w:p w14:paraId="5CD2D607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3                                    3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9780    0.25138    2.1327     7.420</w:t>
      </w:r>
    </w:p>
    <w:p w14:paraId="1F69B073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4                                   20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7314    0.04824   10.8196    39.723</w:t>
      </w:r>
    </w:p>
    <w:p w14:paraId="34A2E074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</w:p>
    <w:p w14:paraId="67899037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Concordance= 0.763  (se = 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0.022 )</w:t>
      </w:r>
      <w:proofErr w:type="gramEnd"/>
    </w:p>
    <w:p w14:paraId="236E7229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Likelihood ratio test= 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167  on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8 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df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,   p=&lt;2e-16</w:t>
      </w:r>
    </w:p>
    <w:p w14:paraId="5F1E631D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Wald test            = 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184.7  on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8 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df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,   p=&lt;2e-16</w:t>
      </w:r>
    </w:p>
    <w:p w14:paraId="2BCD2FAB" w14:textId="77777777" w:rsidR="009676AE" w:rsidRPr="009676AE" w:rsidRDefault="009676AE" w:rsidP="009676AE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lang w:val="en-US" w:eastAsia="sv-SE"/>
        </w:rPr>
      </w:pPr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Score (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logrank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) test = </w:t>
      </w:r>
      <w:proofErr w:type="gram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300  on</w:t>
      </w:r>
      <w:proofErr w:type="gram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8 </w:t>
      </w:r>
      <w:proofErr w:type="spellStart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df</w:t>
      </w:r>
      <w:proofErr w:type="spellEnd"/>
      <w:r w:rsidRPr="009676AE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,   p=&lt;2e-16</w:t>
      </w:r>
    </w:p>
    <w:p w14:paraId="4BA1F234" w14:textId="58B007FB" w:rsidR="009676AE" w:rsidRDefault="009676AE">
      <w:pPr>
        <w:rPr>
          <w:lang w:val="en-US"/>
        </w:rPr>
      </w:pPr>
    </w:p>
    <w:p w14:paraId="742F03AB" w14:textId="4AACAF02" w:rsidR="00DB09CC" w:rsidRDefault="00DB09CC">
      <w:pPr>
        <w:rPr>
          <w:lang w:val="en-US"/>
        </w:rPr>
      </w:pPr>
    </w:p>
    <w:p w14:paraId="102DDA2E" w14:textId="397ABEAA" w:rsidR="00DB09CC" w:rsidRPr="00D84C30" w:rsidRDefault="00DB09CC" w:rsidP="00DB09CC">
      <w:pPr>
        <w:pStyle w:val="Rubrik2"/>
        <w:rPr>
          <w:lang w:val="en-GB"/>
        </w:rPr>
      </w:pPr>
      <w:r w:rsidRPr="00D84C30">
        <w:rPr>
          <w:lang w:val="en-GB"/>
        </w:rPr>
        <w:lastRenderedPageBreak/>
        <w:t>Additional cox model – travel time as categorical variable</w:t>
      </w:r>
      <w:r>
        <w:rPr>
          <w:lang w:val="en-GB"/>
        </w:rPr>
        <w:t xml:space="preserve">, </w:t>
      </w:r>
      <w:r w:rsidR="00234F6D">
        <w:rPr>
          <w:lang w:val="en-GB"/>
        </w:rPr>
        <w:t>Rectal</w:t>
      </w:r>
      <w:r>
        <w:rPr>
          <w:lang w:val="en-GB"/>
        </w:rPr>
        <w:t xml:space="preserve"> cancer</w:t>
      </w:r>
    </w:p>
    <w:p w14:paraId="34BACD95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all:</w:t>
      </w:r>
    </w:p>
    <w:p w14:paraId="7D6D9ECC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proofErr w:type="spellStart"/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xph</w:t>
      </w:r>
      <w:proofErr w:type="spellEnd"/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(formula = 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SurvObj_crc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~ factor(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restid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, levels = c("&lt; 1h", </w:t>
      </w:r>
    </w:p>
    <w:p w14:paraId="7171F7DC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   </w:t>
      </w: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"&gt;= 1h")) + 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(utbildning) + 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ntalPersone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%in%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</w:t>
      </w:r>
    </w:p>
    <w:p w14:paraId="3C3EA796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   1, 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levels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= c(T, F)) + 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elektiv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) + 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(stadium) + </w:t>
      </w:r>
    </w:p>
    <w:p w14:paraId="4AAFF84A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   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strata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(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as.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(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areg_sex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), cut(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areg_alde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, breaks = c(0, </w:t>
      </w:r>
    </w:p>
    <w:p w14:paraId="5BD4FDB5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       </w:t>
      </w: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10, 20, 30, 40, 50, 60, 70, 80, 90, Inf))), data = tabdata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1[tabdata1$A2_tumlok_Beskrivning %in%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</w:t>
      </w:r>
    </w:p>
    <w:p w14:paraId="1515E5E5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   </w:t>
      </w: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"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Rektum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"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, ]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)</w:t>
      </w:r>
    </w:p>
    <w:p w14:paraId="04212D34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</w:p>
    <w:p w14:paraId="07CFE169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 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n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= 927, number of events= 179 </w:t>
      </w:r>
    </w:p>
    <w:p w14:paraId="4D07317D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  (326 observations deleted due to 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missingness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)</w:t>
      </w:r>
    </w:p>
    <w:p w14:paraId="28027907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</w:p>
    <w:p w14:paraId="01E9DB9C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                                                       </w:t>
      </w:r>
      <w:proofErr w:type="spellStart"/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ef</w:t>
      </w:r>
      <w:proofErr w:type="spellEnd"/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exp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(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ef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) se(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ef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)      z 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P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(&gt;|z|)    </w:t>
      </w:r>
    </w:p>
    <w:p w14:paraId="039AAFE4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(restid, 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levels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= c("&lt; 1h", "&gt;= 1h"))&gt;= 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1h    -0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.17030   0.84341  0.24394 -0.698  0.48510    </w:t>
      </w:r>
    </w:p>
    <w:p w14:paraId="605A647E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utbildning)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34Gymnasial                    -0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.14955   0.86110  0.18359 -0.815  0.41531    </w:t>
      </w:r>
    </w:p>
    <w:p w14:paraId="06CE1C1F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utbildning)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567Eftergymnasial               0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.05689   1.05854  0.23588  0.241  0.80941    </w:t>
      </w:r>
    </w:p>
    <w:p w14:paraId="2C197A19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ntalPersoner</w:t>
      </w:r>
      <w:proofErr w:type="spellEnd"/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%in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% 1, 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levels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= c(T, F))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LSE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-0.25034   0.77854  0.16316 -1.534  0.12495    </w:t>
      </w:r>
    </w:p>
    <w:p w14:paraId="686DEAB2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elektiv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)2_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                            1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70439   5.49801  0.36662  4.649 3.34e-06 ***</w:t>
      </w:r>
    </w:p>
    <w:p w14:paraId="5BD191CB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2                                  1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.02026   2.77391  0.32996  3.092  0.00199 ** </w:t>
      </w:r>
    </w:p>
    <w:p w14:paraId="11D2FE80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3                                  1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39371   4.02975  0.31789  4.384 1.16e-05 ***</w:t>
      </w:r>
    </w:p>
    <w:p w14:paraId="667A4199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4                                  3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03097  20.71736  0.33178  9.136  &lt; 2e-16 ***</w:t>
      </w:r>
    </w:p>
    <w:p w14:paraId="7B338742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---</w:t>
      </w:r>
    </w:p>
    <w:p w14:paraId="02D8F8C6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Signif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. 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des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:  0 ‘***’ 0.001 ‘**’ 0.01 ‘*’ 0.05 ‘.’ 0.1 ‘ ’ 1</w:t>
      </w:r>
    </w:p>
    <w:p w14:paraId="58CC78E7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</w:p>
    <w:p w14:paraId="37471FDF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                                                   </w:t>
      </w:r>
      <w:proofErr w:type="spellStart"/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exp</w:t>
      </w:r>
      <w:proofErr w:type="spellEnd"/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(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ef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) 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exp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(-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coef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) lower .95 upper .95</w:t>
      </w:r>
    </w:p>
    <w:p w14:paraId="3E9E7259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(restid, 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levels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= c("&lt; 1h", "&gt;= 1h"))&gt;= 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1h       0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8434    1.18566    0.5229     1.360</w:t>
      </w:r>
    </w:p>
    <w:p w14:paraId="5F958CFB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utbildning)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34Gymnasial                       0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8611    1.16131    0.6009     1.234</w:t>
      </w:r>
    </w:p>
    <w:p w14:paraId="074E726C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utbildning)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567Eftergymnasial                 1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0585    0.94470    0.6667     1.681</w:t>
      </w:r>
    </w:p>
    <w:p w14:paraId="678848A9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ntalPersoner</w:t>
      </w:r>
      <w:proofErr w:type="spellEnd"/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%in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% 1, 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levels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= c(T, F))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LSE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 xml:space="preserve">    0.7785    1.28446    0.5655     1.072</w:t>
      </w:r>
    </w:p>
    <w:p w14:paraId="72587AC5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elektiv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)2_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kut                              5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4980    0.18188    2.6800    11.279</w:t>
      </w:r>
    </w:p>
    <w:p w14:paraId="476ACFAD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2                                    2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7739    0.36050    1.4529     5.296</w:t>
      </w:r>
    </w:p>
    <w:p w14:paraId="67AE0047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3                                    4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0298    0.24815    2.1612     7.514</w:t>
      </w:r>
    </w:p>
    <w:p w14:paraId="194D9B3B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as.factor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(stadium)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4                                   20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  <w:t>.7174    0.04827   10.8125    39.696</w:t>
      </w:r>
    </w:p>
    <w:p w14:paraId="5148EE70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eastAsia="sv-SE"/>
        </w:rPr>
      </w:pPr>
    </w:p>
    <w:p w14:paraId="75F02DE1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Concordance= 0.761  (se = 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0.022 )</w:t>
      </w:r>
      <w:proofErr w:type="gramEnd"/>
    </w:p>
    <w:p w14:paraId="1A1CFFDC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Likelihood ratio test= 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166  on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8 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df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,   p=&lt;2e-16</w:t>
      </w:r>
    </w:p>
    <w:p w14:paraId="65905CC8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Wald test            = 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184.5  on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8 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df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,   p=&lt;2e-16</w:t>
      </w:r>
    </w:p>
    <w:p w14:paraId="6E4457E5" w14:textId="77777777" w:rsidR="00234F6D" w:rsidRPr="00234F6D" w:rsidRDefault="00234F6D" w:rsidP="00234F6D">
      <w:pPr>
        <w:shd w:val="clear" w:color="auto" w:fill="2C282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</w:pPr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Score (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logrank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) test = </w:t>
      </w:r>
      <w:proofErr w:type="gram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299.3  on</w:t>
      </w:r>
      <w:proofErr w:type="gram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 xml:space="preserve"> 8 </w:t>
      </w:r>
      <w:proofErr w:type="spellStart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df</w:t>
      </w:r>
      <w:proofErr w:type="spellEnd"/>
      <w:r w:rsidRPr="00234F6D">
        <w:rPr>
          <w:rFonts w:ascii="Lucida Console" w:eastAsia="Times New Roman" w:hAnsi="Lucida Console" w:cs="Courier New"/>
          <w:color w:val="EAEAEA"/>
          <w:sz w:val="20"/>
          <w:szCs w:val="20"/>
          <w:bdr w:val="none" w:sz="0" w:space="0" w:color="auto" w:frame="1"/>
          <w:lang w:val="en-US" w:eastAsia="sv-SE"/>
        </w:rPr>
        <w:t>,   p=&lt;2e-16</w:t>
      </w:r>
    </w:p>
    <w:p w14:paraId="5DC2AB2E" w14:textId="77777777" w:rsidR="00DB09CC" w:rsidRPr="00234F6D" w:rsidRDefault="00DB09CC">
      <w:pPr>
        <w:rPr>
          <w:lang w:val="en-US"/>
        </w:rPr>
      </w:pPr>
    </w:p>
    <w:sectPr w:rsidR="00DB09CC" w:rsidRPr="00234F6D" w:rsidSect="005752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AC7570"/>
    <w:multiLevelType w:val="multilevel"/>
    <w:tmpl w:val="47260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4BE695D"/>
    <w:multiLevelType w:val="multilevel"/>
    <w:tmpl w:val="B7CC8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12C18FB"/>
    <w:multiLevelType w:val="multilevel"/>
    <w:tmpl w:val="068C8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494"/>
    <w:rsid w:val="00057B0E"/>
    <w:rsid w:val="00086C25"/>
    <w:rsid w:val="00151494"/>
    <w:rsid w:val="00183875"/>
    <w:rsid w:val="00234F6D"/>
    <w:rsid w:val="005752A6"/>
    <w:rsid w:val="005E5513"/>
    <w:rsid w:val="00672267"/>
    <w:rsid w:val="00712845"/>
    <w:rsid w:val="0089162E"/>
    <w:rsid w:val="008A7E30"/>
    <w:rsid w:val="009676AE"/>
    <w:rsid w:val="00A12C2B"/>
    <w:rsid w:val="00BB1CBA"/>
    <w:rsid w:val="00C002A6"/>
    <w:rsid w:val="00D01351"/>
    <w:rsid w:val="00D84C30"/>
    <w:rsid w:val="00DB0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CAF7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E55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E55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151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51494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ypsnitt"/>
    <w:link w:val="Rubrik1"/>
    <w:uiPriority w:val="9"/>
    <w:rsid w:val="005E55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ypsnitt"/>
    <w:link w:val="Rubrik2"/>
    <w:uiPriority w:val="9"/>
    <w:rsid w:val="005E55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E55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E55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151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51494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ypsnitt"/>
    <w:link w:val="Rubrik1"/>
    <w:uiPriority w:val="9"/>
    <w:rsid w:val="005E55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ypsnitt"/>
    <w:link w:val="Rubrik2"/>
    <w:uiPriority w:val="9"/>
    <w:rsid w:val="005E55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F7F218742AFDC448705455B37F9DAB6" ma:contentTypeVersion="7" ma:contentTypeDescription="Skapa ett nytt dokument." ma:contentTypeScope="" ma:versionID="5a259d8b05bf375bf33d42af17c12ea3">
  <xsd:schema xmlns:xsd="http://www.w3.org/2001/XMLSchema" xmlns:xs="http://www.w3.org/2001/XMLSchema" xmlns:p="http://schemas.microsoft.com/office/2006/metadata/properties" xmlns:ns3="94d77a5f-b67f-4258-9db5-71be3c681d62" xmlns:ns4="25fb6ceb-67d2-443a-94d8-22840bfbfbc3" targetNamespace="http://schemas.microsoft.com/office/2006/metadata/properties" ma:root="true" ma:fieldsID="380b0f5fea8ae9905904aad27088ccd8" ns3:_="" ns4:_="">
    <xsd:import namespace="94d77a5f-b67f-4258-9db5-71be3c681d62"/>
    <xsd:import namespace="25fb6ceb-67d2-443a-94d8-22840bfbfb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d77a5f-b67f-4258-9db5-71be3c681d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fb6ceb-67d2-443a-94d8-22840bfbfb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A66993-F3B2-4C4A-ACA4-5234E68526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037A2A-5848-48E4-8CED-F20F685715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31A55E4-241F-453B-89BB-AA6EE0FF9D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d77a5f-b67f-4258-9db5-71be3c681d62"/>
    <ds:schemaRef ds:uri="25fb6ceb-67d2-443a-94d8-22840bfbfb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15</Words>
  <Characters>8562</Characters>
  <Application>Microsoft Macintosh Word</Application>
  <DocSecurity>0</DocSecurity>
  <Lines>71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ro Numan Hellquist</dc:creator>
  <cp:keywords/>
  <dc:description/>
  <cp:lastModifiedBy>Olle  Sjöström</cp:lastModifiedBy>
  <cp:revision>2</cp:revision>
  <dcterms:created xsi:type="dcterms:W3CDTF">2020-05-01T12:00:00Z</dcterms:created>
  <dcterms:modified xsi:type="dcterms:W3CDTF">2020-05-01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7F218742AFDC448705455B37F9DAB6</vt:lpwstr>
  </property>
</Properties>
</file>